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5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0"/>
        <w:gridCol w:w="1044"/>
        <w:gridCol w:w="1044"/>
        <w:gridCol w:w="902"/>
        <w:gridCol w:w="1043"/>
        <w:gridCol w:w="146"/>
        <w:gridCol w:w="1043"/>
        <w:gridCol w:w="1043"/>
        <w:gridCol w:w="902"/>
        <w:gridCol w:w="1043"/>
      </w:tblGrid>
      <w:tr w:rsidR="006E7096" w:rsidRPr="009B08D1" w:rsidTr="006E7096">
        <w:trPr>
          <w:trHeight w:val="300"/>
        </w:trPr>
        <w:tc>
          <w:tcPr>
            <w:tcW w:w="958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077C9A" w:rsidP="006E709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 w:eastAsia="pt-PT"/>
              </w:rPr>
            </w:pPr>
            <w:bookmarkStart w:id="0" w:name="_GoBack"/>
            <w:bookmarkEnd w:id="0"/>
            <w:r w:rsidRPr="00361CFD">
              <w:rPr>
                <w:rFonts w:eastAsia="Times New Roman" w:cs="Times New Roman"/>
                <w:color w:val="000000"/>
                <w:sz w:val="22"/>
                <w:lang w:val="en-US" w:eastAsia="pt-PT"/>
              </w:rPr>
              <w:t>S2</w:t>
            </w:r>
            <w:r w:rsidR="009B08D1">
              <w:rPr>
                <w:rFonts w:eastAsia="Times New Roman" w:cs="Times New Roman"/>
                <w:color w:val="000000"/>
                <w:sz w:val="22"/>
                <w:lang w:val="en-US" w:eastAsia="pt-PT"/>
              </w:rPr>
              <w:t xml:space="preserve"> Table</w:t>
            </w:r>
            <w:r w:rsidR="006E7096" w:rsidRPr="00361CFD">
              <w:rPr>
                <w:rFonts w:eastAsia="Times New Roman" w:cs="Times New Roman"/>
                <w:color w:val="000000"/>
                <w:sz w:val="22"/>
                <w:lang w:val="en-US" w:eastAsia="pt-PT"/>
              </w:rPr>
              <w:t xml:space="preserve">: Extreme values of NDD when initial mean values were the same but differ in the initial range.  </w:t>
            </w:r>
          </w:p>
        </w:tc>
      </w:tr>
      <w:tr w:rsidR="006E7096" w:rsidRPr="00361CFD" w:rsidTr="006E7096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E7096" w:rsidP="006E709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val="en-US" w:eastAsia="pt-PT"/>
              </w:rPr>
            </w:pPr>
          </w:p>
        </w:tc>
        <w:tc>
          <w:tcPr>
            <w:tcW w:w="403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E7096" w:rsidP="006E70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MINIMUM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E7096" w:rsidP="006E70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</w:p>
        </w:tc>
        <w:tc>
          <w:tcPr>
            <w:tcW w:w="403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E7096" w:rsidP="006E709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MAXIMUM</w:t>
            </w:r>
          </w:p>
        </w:tc>
      </w:tr>
      <w:tr w:rsidR="006E7096" w:rsidRPr="00361CFD" w:rsidTr="006E7096">
        <w:trPr>
          <w:trHeight w:val="585"/>
        </w:trPr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E7096" w:rsidRPr="00361CFD" w:rsidRDefault="006E7096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proofErr w:type="spellStart"/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Nr</w:t>
            </w:r>
            <w:proofErr w:type="spellEnd"/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 xml:space="preserve"> </w:t>
            </w:r>
            <w:proofErr w:type="spellStart"/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of</w:t>
            </w:r>
            <w:proofErr w:type="spellEnd"/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 xml:space="preserve"> </w:t>
            </w:r>
            <w:proofErr w:type="spellStart"/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conspecific</w:t>
            </w:r>
            <w:proofErr w:type="spellEnd"/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 xml:space="preserve"> </w:t>
            </w:r>
            <w:proofErr w:type="spellStart"/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neighbours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7096" w:rsidRPr="00361CFD" w:rsidRDefault="006E7096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 xml:space="preserve">1 </w:t>
            </w:r>
            <w:proofErr w:type="spellStart"/>
            <w:proofErr w:type="gramStart"/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or</w:t>
            </w:r>
            <w:proofErr w:type="spellEnd"/>
            <w:proofErr w:type="gramEnd"/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 xml:space="preserve"> 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7096" w:rsidRPr="00361CFD" w:rsidRDefault="006E7096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 xml:space="preserve">3 </w:t>
            </w:r>
            <w:proofErr w:type="spellStart"/>
            <w:proofErr w:type="gramStart"/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or</w:t>
            </w:r>
            <w:proofErr w:type="spellEnd"/>
            <w:proofErr w:type="gramEnd"/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 xml:space="preserve"> 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7096" w:rsidRPr="00361CFD" w:rsidRDefault="006E7096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 xml:space="preserve">5 </w:t>
            </w:r>
            <w:proofErr w:type="spellStart"/>
            <w:proofErr w:type="gramStart"/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or</w:t>
            </w:r>
            <w:proofErr w:type="spellEnd"/>
            <w:proofErr w:type="gramEnd"/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 xml:space="preserve"> 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7096" w:rsidRPr="00361CFD" w:rsidRDefault="006E7096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 xml:space="preserve">7 </w:t>
            </w:r>
            <w:proofErr w:type="spellStart"/>
            <w:proofErr w:type="gramStart"/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or</w:t>
            </w:r>
            <w:proofErr w:type="spellEnd"/>
            <w:proofErr w:type="gramEnd"/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 xml:space="preserve"> 8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7096" w:rsidRPr="00361CFD" w:rsidRDefault="006E7096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7096" w:rsidRPr="00361CFD" w:rsidRDefault="006E7096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 xml:space="preserve">1 </w:t>
            </w:r>
            <w:proofErr w:type="spellStart"/>
            <w:proofErr w:type="gramStart"/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or</w:t>
            </w:r>
            <w:proofErr w:type="spellEnd"/>
            <w:proofErr w:type="gramEnd"/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 xml:space="preserve"> 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7096" w:rsidRPr="00361CFD" w:rsidRDefault="006E7096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 xml:space="preserve">3 </w:t>
            </w:r>
            <w:proofErr w:type="spellStart"/>
            <w:proofErr w:type="gramStart"/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or</w:t>
            </w:r>
            <w:proofErr w:type="spellEnd"/>
            <w:proofErr w:type="gramEnd"/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 xml:space="preserve"> 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7096" w:rsidRPr="00361CFD" w:rsidRDefault="006E7096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 xml:space="preserve">5 </w:t>
            </w:r>
            <w:proofErr w:type="spellStart"/>
            <w:proofErr w:type="gramStart"/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or</w:t>
            </w:r>
            <w:proofErr w:type="spellEnd"/>
            <w:proofErr w:type="gramEnd"/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 xml:space="preserve"> 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7096" w:rsidRPr="00361CFD" w:rsidRDefault="006E7096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 xml:space="preserve">7 </w:t>
            </w:r>
            <w:proofErr w:type="spellStart"/>
            <w:proofErr w:type="gramStart"/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or</w:t>
            </w:r>
            <w:proofErr w:type="spellEnd"/>
            <w:proofErr w:type="gramEnd"/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 xml:space="preserve"> 8</w:t>
            </w:r>
          </w:p>
        </w:tc>
      </w:tr>
      <w:tr w:rsidR="006E7096" w:rsidRPr="00361CFD" w:rsidTr="006E7096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E7096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E7096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-0.7</w:t>
            </w:r>
            <w:r w:rsidR="006A15EA"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0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E7096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-0.8</w:t>
            </w:r>
            <w:r w:rsidR="006A15EA"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00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E7096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-0.9</w:t>
            </w:r>
            <w:r w:rsidR="006A15EA"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0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E7096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-1</w:t>
            </w:r>
            <w:r w:rsidR="006A15EA"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.0000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E7096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E7096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-0.1</w:t>
            </w:r>
            <w:r w:rsidR="006A15EA"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0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E7096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-0.3</w:t>
            </w:r>
            <w:r w:rsidR="006A15EA"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00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E7096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-0.5</w:t>
            </w:r>
            <w:r w:rsidR="006A15EA"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0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E7096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-0.7</w:t>
            </w:r>
            <w:r w:rsidR="006A15EA"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000</w:t>
            </w:r>
          </w:p>
        </w:tc>
      </w:tr>
      <w:tr w:rsidR="006E7096" w:rsidRPr="00361CFD" w:rsidTr="006E7096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E7096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E7096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-0.662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A15EA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-0.768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E7096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-0.875</w:t>
            </w:r>
            <w:r w:rsidR="006A15EA"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A15EA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-0.9812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E7096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E7096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-0.137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A15EA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-0.331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E7096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-0.525</w:t>
            </w:r>
            <w:r w:rsidR="006A15EA"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A15EA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-0.7188</w:t>
            </w:r>
          </w:p>
        </w:tc>
      </w:tr>
      <w:tr w:rsidR="006E7096" w:rsidRPr="00361CFD" w:rsidTr="006E7096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E7096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E7096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-0.625</w:t>
            </w:r>
            <w:r w:rsidR="006A15EA"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E7096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-0.737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E7096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-0.85</w:t>
            </w:r>
            <w:r w:rsidR="006A15EA"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E7096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-0.9625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E7096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E7096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-0.175</w:t>
            </w:r>
            <w:r w:rsidR="006A15EA"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E7096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-0.362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E7096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-0.55</w:t>
            </w:r>
            <w:r w:rsidR="006A15EA"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E7096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-0.7375</w:t>
            </w:r>
          </w:p>
        </w:tc>
      </w:tr>
      <w:tr w:rsidR="006E7096" w:rsidRPr="00361CFD" w:rsidTr="006E7096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E7096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E7096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-0.587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A15EA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-0.706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E7096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-0.825</w:t>
            </w:r>
            <w:r w:rsidR="006A15EA"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A15EA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-0.9438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E7096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E7096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-0.212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A15EA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-0.393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E7096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-0.575</w:t>
            </w:r>
            <w:r w:rsidR="006A15EA"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A15EA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-0.7562</w:t>
            </w:r>
          </w:p>
        </w:tc>
      </w:tr>
      <w:tr w:rsidR="006E7096" w:rsidRPr="00361CFD" w:rsidTr="006E7096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E7096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E7096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-0.55</w:t>
            </w:r>
            <w:r w:rsidR="006A15EA"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E7096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-0.675</w:t>
            </w:r>
            <w:r w:rsidR="006A15EA"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E7096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-0.8</w:t>
            </w:r>
            <w:r w:rsidR="006A15EA"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0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E7096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-0.925</w:t>
            </w:r>
            <w:r w:rsidR="006A15EA"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0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E7096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E7096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-0.25</w:t>
            </w:r>
            <w:r w:rsidR="006A15EA"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E7096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-0.425</w:t>
            </w:r>
            <w:r w:rsidR="006A15EA"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E7096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-0.6</w:t>
            </w:r>
            <w:r w:rsidR="006A15EA"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0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E7096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-0.775</w:t>
            </w:r>
            <w:r w:rsidR="006A15EA"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0</w:t>
            </w:r>
          </w:p>
        </w:tc>
      </w:tr>
      <w:tr w:rsidR="006E7096" w:rsidRPr="00361CFD" w:rsidTr="006E7096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E7096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E7096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-0.512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A15EA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-0.643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E7096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-0.775</w:t>
            </w:r>
            <w:r w:rsidR="006A15EA"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A15EA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-0.9062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E7096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E7096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-0.287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A15EA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-0.456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E7096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-0.625</w:t>
            </w:r>
            <w:r w:rsidR="006A15EA"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A15EA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-0.7938</w:t>
            </w:r>
          </w:p>
        </w:tc>
      </w:tr>
      <w:tr w:rsidR="006E7096" w:rsidRPr="00361CFD" w:rsidTr="006E7096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E7096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E7096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-0.475</w:t>
            </w:r>
            <w:r w:rsidR="006A15EA"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A15EA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-0.612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E7096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-0.75</w:t>
            </w:r>
            <w:r w:rsidR="006A15EA"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A15EA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-0.8875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E7096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E7096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-0.325</w:t>
            </w:r>
            <w:r w:rsidR="006A15EA"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A15EA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-0.487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E7096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-0.65</w:t>
            </w:r>
            <w:r w:rsidR="006A15EA"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E7096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-0.8125</w:t>
            </w:r>
          </w:p>
        </w:tc>
      </w:tr>
      <w:tr w:rsidR="006E7096" w:rsidRPr="00361CFD" w:rsidTr="006E7096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E7096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E7096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-0.437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A15EA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-0.581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E7096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-0.725</w:t>
            </w:r>
            <w:r w:rsidR="006A15EA"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A15EA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-0.8688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E7096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E7096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-0.362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A15EA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-0.518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E7096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-0.675</w:t>
            </w:r>
            <w:r w:rsidR="006A15EA"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A15EA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-0.8312</w:t>
            </w:r>
          </w:p>
        </w:tc>
      </w:tr>
      <w:tr w:rsidR="006E7096" w:rsidRPr="00361CFD" w:rsidTr="006E7096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E7096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A15EA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-0.418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A15EA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-0.565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E7096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-0.712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A15EA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-0.8594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E7096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A15EA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-0.381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A15EA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-0.534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E7096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-0.687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A15EA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-0.8406</w:t>
            </w:r>
          </w:p>
        </w:tc>
      </w:tr>
      <w:tr w:rsidR="006E7096" w:rsidRPr="00361CFD" w:rsidTr="006E7096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E7096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E7096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-0.4</w:t>
            </w:r>
            <w:r w:rsidR="006A15EA"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0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E7096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-0.55</w:t>
            </w:r>
            <w:r w:rsidR="006A15EA"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0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E7096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-0.7</w:t>
            </w:r>
            <w:r w:rsidR="006A15EA"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0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E7096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-0.85</w:t>
            </w:r>
            <w:r w:rsidR="006A15EA"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00</w:t>
            </w:r>
          </w:p>
        </w:tc>
        <w:tc>
          <w:tcPr>
            <w:tcW w:w="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E7096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E7096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-0.4</w:t>
            </w:r>
            <w:r w:rsidR="006A15EA"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0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E7096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-0.55</w:t>
            </w:r>
            <w:r w:rsidR="006A15EA"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0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E7096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-0.7</w:t>
            </w:r>
            <w:r w:rsidR="006A15EA"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0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096" w:rsidRPr="00361CFD" w:rsidRDefault="006E7096" w:rsidP="001F62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pt-PT"/>
              </w:rPr>
            </w:pPr>
            <w:r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-0.85</w:t>
            </w:r>
            <w:r w:rsidR="006A15EA" w:rsidRPr="00361CFD">
              <w:rPr>
                <w:rFonts w:eastAsia="Times New Roman" w:cs="Times New Roman"/>
                <w:color w:val="000000"/>
                <w:sz w:val="22"/>
                <w:lang w:eastAsia="pt-PT"/>
              </w:rPr>
              <w:t>00</w:t>
            </w:r>
          </w:p>
        </w:tc>
      </w:tr>
    </w:tbl>
    <w:p w:rsidR="00F56FC4" w:rsidRPr="006E7096" w:rsidRDefault="00F56FC4" w:rsidP="006E7096"/>
    <w:sectPr w:rsidR="00F56FC4" w:rsidRPr="006E709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4692"/>
    <w:rsid w:val="00066238"/>
    <w:rsid w:val="00077C9A"/>
    <w:rsid w:val="001F62B6"/>
    <w:rsid w:val="00361CFD"/>
    <w:rsid w:val="005675BF"/>
    <w:rsid w:val="00684692"/>
    <w:rsid w:val="006A15EA"/>
    <w:rsid w:val="006E7096"/>
    <w:rsid w:val="007466FD"/>
    <w:rsid w:val="00774BD0"/>
    <w:rsid w:val="009B08D1"/>
    <w:rsid w:val="00F56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7463929-C155-423F-8A81-8C3BAD12E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66FD"/>
    <w:pPr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5675BF"/>
    <w:pPr>
      <w:numPr>
        <w:ilvl w:val="1"/>
      </w:numPr>
    </w:pPr>
    <w:rPr>
      <w:rFonts w:eastAsiaTheme="minorEastAsia"/>
      <w:b/>
      <w:color w:val="C00000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5675BF"/>
    <w:rPr>
      <w:rFonts w:ascii="Times New Roman" w:eastAsiaTheme="minorEastAsia" w:hAnsi="Times New Roman"/>
      <w:b/>
      <w:color w:val="C00000"/>
      <w:spacing w:val="15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009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0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8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Dionisio</dc:creator>
  <cp:keywords/>
  <dc:description/>
  <cp:lastModifiedBy>Francisco Dionisio</cp:lastModifiedBy>
  <cp:revision>6</cp:revision>
  <dcterms:created xsi:type="dcterms:W3CDTF">2014-12-15T09:44:00Z</dcterms:created>
  <dcterms:modified xsi:type="dcterms:W3CDTF">2015-03-21T17:43:00Z</dcterms:modified>
</cp:coreProperties>
</file>